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5B3" w:rsidRDefault="007D6016">
      <w:pPr>
        <w:rPr>
          <w:rFonts w:hint="eastAsia"/>
        </w:rPr>
      </w:pPr>
      <w:proofErr w:type="gramStart"/>
      <w:r w:rsidRPr="00202EAA">
        <w:rPr>
          <w:rFonts w:ascii="Times New Roman" w:hAnsi="Times New Roman"/>
          <w:b/>
          <w:lang w:val="en-GB"/>
        </w:rPr>
        <w:t>Supplemental</w:t>
      </w:r>
      <w:r>
        <w:rPr>
          <w:rFonts w:ascii="Times New Roman" w:hAnsi="Times New Roman" w:hint="eastAsia"/>
          <w:b/>
          <w:lang w:val="en-GB"/>
        </w:rPr>
        <w:t xml:space="preserve"> Table 1.</w:t>
      </w:r>
      <w:proofErr w:type="gramEnd"/>
      <w:r>
        <w:rPr>
          <w:rFonts w:ascii="Times New Roman" w:hAnsi="Times New Roman" w:hint="eastAsia"/>
          <w:b/>
          <w:lang w:val="en-GB"/>
        </w:rPr>
        <w:t xml:space="preserve"> </w:t>
      </w:r>
      <w:r w:rsidRPr="007D6016">
        <w:rPr>
          <w:rFonts w:ascii="Times New Roman" w:hAnsi="Times New Roman"/>
          <w:b/>
          <w:lang w:val="en-GB"/>
        </w:rPr>
        <w:t>Overall trend of induced abortions among women aged 15-19.</w:t>
      </w:r>
    </w:p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1080"/>
        <w:gridCol w:w="1860"/>
        <w:gridCol w:w="1500"/>
        <w:gridCol w:w="2240"/>
        <w:gridCol w:w="1620"/>
      </w:tblGrid>
      <w:tr w:rsidR="0023435C" w:rsidRPr="0023435C" w:rsidTr="0023435C">
        <w:trPr>
          <w:trHeight w:val="1125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016" w:rsidRDefault="007D6016" w:rsidP="0023435C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roportion</w:t>
            </w:r>
          </w:p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016" w:rsidRDefault="007D6016" w:rsidP="0023435C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</w:t>
            </w:r>
          </w:p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‰)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an age of induced abortions among first pregnancie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an age of induced abortio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bookmarkStart w:id="0" w:name="_GoBack"/>
        <w:bookmarkEnd w:id="0"/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2.02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79 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77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1.7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8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92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5.0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8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90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3.0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6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70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4.4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5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67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1.4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5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66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4.1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5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58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7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86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8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88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7.7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7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77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6.8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7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82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4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4.08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8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86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5.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8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87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5.7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4.59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7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82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5.4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5.30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6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81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6.8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6.66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5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75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5.5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5.80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5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74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6.2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6.40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2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51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4.6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5.20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3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59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1.5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.96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5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68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4.72 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.84 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48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68 </w:t>
            </w:r>
          </w:p>
        </w:tc>
      </w:tr>
      <w:tr w:rsidR="0023435C" w:rsidRPr="0023435C" w:rsidTr="0023435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1.15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3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35C" w:rsidRPr="0023435C" w:rsidRDefault="0023435C" w:rsidP="002343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3435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8.64 </w:t>
            </w:r>
          </w:p>
        </w:tc>
      </w:tr>
    </w:tbl>
    <w:p w:rsidR="0023435C" w:rsidRDefault="0023435C">
      <w:pPr>
        <w:rPr>
          <w:rFonts w:hint="eastAsia"/>
        </w:rPr>
      </w:pPr>
    </w:p>
    <w:p w:rsidR="0023435C" w:rsidRDefault="0023435C">
      <w:pPr>
        <w:rPr>
          <w:rFonts w:hint="eastAsia"/>
        </w:rPr>
      </w:pPr>
    </w:p>
    <w:p w:rsidR="0023435C" w:rsidRDefault="0023435C"/>
    <w:sectPr w:rsidR="002343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2970" w:rsidRDefault="00452970" w:rsidP="0023435C">
      <w:r>
        <w:separator/>
      </w:r>
    </w:p>
  </w:endnote>
  <w:endnote w:type="continuationSeparator" w:id="0">
    <w:p w:rsidR="00452970" w:rsidRDefault="00452970" w:rsidP="00234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2970" w:rsidRDefault="00452970" w:rsidP="0023435C">
      <w:r>
        <w:separator/>
      </w:r>
    </w:p>
  </w:footnote>
  <w:footnote w:type="continuationSeparator" w:id="0">
    <w:p w:rsidR="00452970" w:rsidRDefault="00452970" w:rsidP="002343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1MzA1NDI1N7c0NLJQ0lEKTi0uzszPAykwrAUAu3igyiwAAAA="/>
  </w:docVars>
  <w:rsids>
    <w:rsidRoot w:val="00910FAA"/>
    <w:rsid w:val="0023435C"/>
    <w:rsid w:val="004125B3"/>
    <w:rsid w:val="00452970"/>
    <w:rsid w:val="007D6016"/>
    <w:rsid w:val="0091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43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43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43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43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43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43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43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43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0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3</cp:revision>
  <dcterms:created xsi:type="dcterms:W3CDTF">2023-09-07T11:41:00Z</dcterms:created>
  <dcterms:modified xsi:type="dcterms:W3CDTF">2023-09-07T11:45:00Z</dcterms:modified>
</cp:coreProperties>
</file>